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C2ADE" w14:textId="581D84FF" w:rsidR="0029411A" w:rsidRDefault="00292C50">
      <w:r w:rsidRPr="00A916EF">
        <w:rPr>
          <w:rFonts w:ascii="Times New Roman" w:hAnsi="Times New Roman"/>
          <w:sz w:val="21"/>
          <w:szCs w:val="21"/>
        </w:rPr>
        <w:t>Table S</w:t>
      </w:r>
      <w:r>
        <w:rPr>
          <w:rFonts w:ascii="Times New Roman" w:hAnsi="Times New Roman"/>
          <w:sz w:val="21"/>
          <w:szCs w:val="21"/>
        </w:rPr>
        <w:t>1</w:t>
      </w:r>
      <w:r>
        <w:rPr>
          <w:rFonts w:ascii="Times New Roman" w:hAnsi="Times New Roman"/>
          <w:sz w:val="21"/>
          <w:szCs w:val="21"/>
        </w:rPr>
        <w:t>.</w:t>
      </w:r>
      <w:r w:rsidRPr="00A916EF">
        <w:rPr>
          <w:rFonts w:ascii="Times New Roman" w:hAnsi="Times New Roman"/>
          <w:sz w:val="21"/>
          <w:szCs w:val="21"/>
        </w:rPr>
        <w:t xml:space="preserve"> The list of target genes detected in NGS of this study</w:t>
      </w:r>
    </w:p>
    <w:tbl>
      <w:tblPr>
        <w:tblW w:w="0" w:type="auto"/>
        <w:jc w:val="center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99"/>
        <w:gridCol w:w="1544"/>
        <w:gridCol w:w="1672"/>
        <w:gridCol w:w="1757"/>
        <w:gridCol w:w="1672"/>
        <w:gridCol w:w="1672"/>
      </w:tblGrid>
      <w:tr w:rsidR="00292C50" w:rsidRPr="00FE50F8" w14:paraId="53FCBDCD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B87637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BCB1(MDR1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3FFEAA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BCC2(MRP2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BD8FC0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DH1B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E4974B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IP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30F074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K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296886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KT2</w:t>
            </w:r>
          </w:p>
        </w:tc>
      </w:tr>
      <w:tr w:rsidR="00292C50" w:rsidRPr="00FE50F8" w14:paraId="66046C1C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20A332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KT3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C58EBD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LDH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A5C189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LK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A28BE1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MER1(FAM123B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81037D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PC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13C012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R</w:t>
            </w:r>
          </w:p>
        </w:tc>
      </w:tr>
      <w:tr w:rsidR="00292C50" w:rsidRPr="00FE50F8" w14:paraId="3276282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2B46A8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RAF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E68912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RID1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C94FDD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RID1B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ADA694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RID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805E2F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RID5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4E2236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SCL4</w:t>
            </w:r>
          </w:p>
        </w:tc>
      </w:tr>
      <w:tr w:rsidR="00292C50" w:rsidRPr="00FE50F8" w14:paraId="39B098C4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9EF16F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SXL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44FECE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TF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940FDC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TIC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D540E7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TM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CBC936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T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970712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TRX</w:t>
            </w:r>
          </w:p>
        </w:tc>
      </w:tr>
      <w:tr w:rsidR="00292C50" w:rsidRPr="00FE50F8" w14:paraId="5500D98B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6E15D4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URKA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EC3A6C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URK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2E33A6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XIN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243534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XL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BDEEC4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2M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21AB0E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AD</w:t>
            </w:r>
          </w:p>
        </w:tc>
      </w:tr>
      <w:tr w:rsidR="00292C50" w:rsidRPr="00FE50F8" w14:paraId="057CBA8D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1CA6849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ADGRB3(BAI3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B3A40B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AK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4D1A9D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AP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A6D4C2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ARD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E0F9D6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AX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8176B5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CL2</w:t>
            </w:r>
          </w:p>
        </w:tc>
      </w:tr>
      <w:tr w:rsidR="00292C50" w:rsidRPr="00FE50F8" w14:paraId="57DFAD7A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1D0D689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CL2L11(BIM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6718F7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C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D99ADA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IRC3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BA8EA2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LM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A2C342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MPR1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CD8E54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RAF</w:t>
            </w:r>
          </w:p>
        </w:tc>
      </w:tr>
      <w:tr w:rsidR="00292C50" w:rsidRPr="00FE50F8" w14:paraId="5930FEE8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B0F0A7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RCA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B108B2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RCA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4B866C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RD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14B14C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RIP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868797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TG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B07E6E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TK</w:t>
            </w:r>
          </w:p>
        </w:tc>
      </w:tr>
      <w:tr w:rsidR="00292C50" w:rsidRPr="00FE50F8" w14:paraId="7B03EE12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7AFFAD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BUB1B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53643B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MSY(c11orf30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DD1E11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ASP8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7B4D5A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BL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F74EDD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BL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3D41A5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CND1</w:t>
            </w:r>
          </w:p>
        </w:tc>
      </w:tr>
      <w:tr w:rsidR="00292C50" w:rsidRPr="00FE50F8" w14:paraId="7FB5950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0D120A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CNE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51DE60B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274(PD-L1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B3203B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7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8C60B4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AC782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C7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38AD26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H1</w:t>
            </w:r>
          </w:p>
        </w:tc>
      </w:tr>
      <w:tr w:rsidR="00292C50" w:rsidRPr="00FE50F8" w14:paraId="55EC2235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422F37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10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BE26EB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1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8BF8BD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764E46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6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49B958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8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FC3CF1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N1A</w:t>
            </w:r>
          </w:p>
        </w:tc>
      </w:tr>
      <w:tr w:rsidR="00292C50" w:rsidRPr="00FE50F8" w14:paraId="7A29789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EE9335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N1B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36302D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N1C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86FFBF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N2A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B213B9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N2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4F8178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DKN2C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CAC544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EBPA</w:t>
            </w:r>
          </w:p>
        </w:tc>
      </w:tr>
      <w:tr w:rsidR="00292C50" w:rsidRPr="00FE50F8" w14:paraId="10749C8F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404023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EP57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8D5A4D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HD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722848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HD8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244265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HEK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B806B0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HEK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89753B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REBBP</w:t>
            </w:r>
          </w:p>
        </w:tc>
      </w:tr>
      <w:tr w:rsidR="00292C50" w:rsidRPr="00FE50F8" w14:paraId="2B85D907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4A6C91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RKL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D7CE7C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SF1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BD452C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TCF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B793B0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TLA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4DAF43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TNNB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ED8501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UL3</w:t>
            </w:r>
          </w:p>
        </w:tc>
      </w:tr>
      <w:tr w:rsidR="00292C50" w:rsidRPr="00FE50F8" w14:paraId="2A57856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8E3A46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UX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025F7F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XCR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BA70A6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LD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246464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19A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D02716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A1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1C62A7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A6</w:t>
            </w:r>
          </w:p>
        </w:tc>
      </w:tr>
      <w:tr w:rsidR="00292C50" w:rsidRPr="00FE50F8" w14:paraId="63D3CAE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AA56B0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A7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708D02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B6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82545F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C19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8F94B7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C9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ED0624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2D6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B562B9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3A4</w:t>
            </w:r>
          </w:p>
        </w:tc>
      </w:tr>
      <w:tr w:rsidR="00292C50" w:rsidRPr="00FE50F8" w14:paraId="7D4C0A59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F1BC17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P3A5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6DA630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YSLTR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316BB9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AXX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A288AC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DR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60706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ENND1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EC4C1D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HFR</w:t>
            </w:r>
          </w:p>
        </w:tc>
      </w:tr>
      <w:tr w:rsidR="00292C50" w:rsidRPr="00FE50F8" w14:paraId="7C0B3771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935E49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ICER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538FD3E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LL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FC1AE6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NMT3A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44C323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OT1L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A2FDD9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PYD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954FA1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TL(CDT2)</w:t>
            </w:r>
          </w:p>
        </w:tc>
      </w:tr>
      <w:tr w:rsidR="00292C50" w:rsidRPr="00FE50F8" w14:paraId="2833FB80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55AEA4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DUSP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BD9915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GF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4AA56C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IF1AX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5D000C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P300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7BA04F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PAS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65D668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PCAM</w:t>
            </w:r>
          </w:p>
        </w:tc>
      </w:tr>
      <w:tr w:rsidR="00292C50" w:rsidRPr="00FE50F8" w14:paraId="3E37E8D7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D4433E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PHA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C879C3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PHA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981343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PHA5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CBCDF0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BB2(HER2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4C5AA9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BIN(ERBB2IP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E2F78B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BB3</w:t>
            </w:r>
          </w:p>
        </w:tc>
      </w:tr>
      <w:tr w:rsidR="00292C50" w:rsidRPr="00FE50F8" w14:paraId="135D95DD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1EC557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BB4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296F25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CC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3DC047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CC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AA3582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CC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77A196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CC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22E401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RCC5</w:t>
            </w:r>
          </w:p>
        </w:tc>
      </w:tr>
      <w:tr w:rsidR="00292C50" w:rsidRPr="00FE50F8" w14:paraId="3CC63EBD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84AFB2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SR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F91E60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TV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B3272B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TV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968681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TV5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56F2E3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TV6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54D2D0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WSR1</w:t>
            </w:r>
          </w:p>
        </w:tc>
      </w:tr>
      <w:tr w:rsidR="00292C50" w:rsidRPr="00FE50F8" w14:paraId="585BA861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1C61AB8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XT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9FE563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XT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D3DBB8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ZH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450953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EZ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27A4BE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8BDE73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C</w:t>
            </w:r>
          </w:p>
        </w:tc>
      </w:tr>
      <w:tr w:rsidR="00292C50" w:rsidRPr="00FE50F8" w14:paraId="25BF38A7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F57800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D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AD88BB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E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07534F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F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B7DABD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G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F36353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I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DA45E3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L</w:t>
            </w:r>
          </w:p>
        </w:tc>
      </w:tr>
      <w:tr w:rsidR="00292C50" w:rsidRPr="00FE50F8" w14:paraId="3CA6D21E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3ED1C0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NCM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A59560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A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046B67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BXW7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3D3D91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GF19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13C0E9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GFR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8096CF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GFR2</w:t>
            </w:r>
          </w:p>
        </w:tc>
      </w:tr>
      <w:tr w:rsidR="00292C50" w:rsidRPr="00FE50F8" w14:paraId="5DD7C414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6D7A92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GFR3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A82333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GFR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FF36ED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H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8F102C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LCN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1056FA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LT1(VEGFR1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89A2DB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LT3</w:t>
            </w:r>
          </w:p>
        </w:tc>
      </w:tr>
      <w:tr w:rsidR="00292C50" w:rsidRPr="00FE50F8" w14:paraId="531BEFC3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98A245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LT4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3A0AE6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OXA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64F002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OXL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FC6B3F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OXP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4F3AB2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FRG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2F8EFF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ATA1</w:t>
            </w:r>
          </w:p>
        </w:tc>
      </w:tr>
      <w:tr w:rsidR="00292C50" w:rsidRPr="00FE50F8" w14:paraId="3141321F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1C9FBD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ATA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CCFEF9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ATA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027C84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ATA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13B23D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ATA6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4DA8CA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NA1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F51D40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NAQ</w:t>
            </w:r>
          </w:p>
        </w:tc>
      </w:tr>
      <w:tr w:rsidR="00292C50" w:rsidRPr="00FE50F8" w14:paraId="796ED31F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D2C8DA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NAS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1440B7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RIN2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A78204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RM3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D7C2EE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RM8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01FE9E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STM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35BF26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STM4</w:t>
            </w:r>
          </w:p>
        </w:tc>
      </w:tr>
      <w:tr w:rsidR="00292C50" w:rsidRPr="00FE50F8" w14:paraId="6CB75E62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BA6429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STP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454D40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GST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557B79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DAC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12BC10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DAC9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699E05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GF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8407AE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LA-A</w:t>
            </w:r>
          </w:p>
        </w:tc>
      </w:tr>
      <w:tr w:rsidR="00292C50" w:rsidRPr="00FE50F8" w14:paraId="7B372E2D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1ACC27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NF1A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BAD72F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NF1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81FA9B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HRAS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1BDEE3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DH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E6800F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DH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6F9762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FNA6</w:t>
            </w:r>
          </w:p>
        </w:tc>
      </w:tr>
      <w:tr w:rsidR="00292C50" w:rsidRPr="00FE50F8" w14:paraId="5D898EE3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EF37D6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FNB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E1E47B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FNE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AB1D78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FNG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3A70C2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FNGR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A8AC68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FNGR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8F0160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GF1R</w:t>
            </w:r>
          </w:p>
        </w:tc>
      </w:tr>
      <w:tr w:rsidR="00292C50" w:rsidRPr="00FE50F8" w14:paraId="62785D35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13B88D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GF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3FD429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KBKE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5EFCA2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KZF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B2B542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L7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847F3B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NPP4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B5CCED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IRF2</w:t>
            </w:r>
          </w:p>
        </w:tc>
      </w:tr>
      <w:tr w:rsidR="00292C50" w:rsidRPr="00FE50F8" w14:paraId="0830E2CA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E9C963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JAK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83AAAC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JAK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DB620A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JAK3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F0FA5B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JARID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6566CA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JUN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C9200A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DM5A</w:t>
            </w:r>
          </w:p>
        </w:tc>
      </w:tr>
      <w:tr w:rsidR="00292C50" w:rsidRPr="00FE50F8" w14:paraId="08ACE88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6790F4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DR(VEGFR2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D4B59C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EAP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EC0ECD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IF1B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A4B703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IT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B1DB67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ITLG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DEDD90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LLN</w:t>
            </w:r>
          </w:p>
        </w:tc>
      </w:tr>
      <w:tr w:rsidR="00292C50" w:rsidRPr="00FE50F8" w14:paraId="357E602E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C61088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MT2A(MLL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1906D6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MT2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CC1936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MT2C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941D7B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MT2D(MLL2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DFCC7D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RAS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58C615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LHCGR</w:t>
            </w:r>
          </w:p>
        </w:tc>
      </w:tr>
      <w:tr w:rsidR="00292C50" w:rsidRPr="00FE50F8" w14:paraId="1441BC14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C3C92F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LMO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ADDCCF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LRP1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A0C058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LYN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A3CECE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LZTR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E5A149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AP2K1(MEK1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0D5C70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AP2</w:t>
            </w:r>
            <w:proofErr w:type="gramStart"/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K2(</w:t>
            </w:r>
            <w:proofErr w:type="gramEnd"/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EK2)</w:t>
            </w:r>
          </w:p>
        </w:tc>
      </w:tr>
      <w:tr w:rsidR="00292C50" w:rsidRPr="00FE50F8" w14:paraId="422A1963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8D8FEE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AP2K4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7B7506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AP3K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E95A9D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AP3K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EA145C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AX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BFF486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CL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B8A429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DM2</w:t>
            </w:r>
          </w:p>
        </w:tc>
      </w:tr>
      <w:tr w:rsidR="00292C50" w:rsidRPr="00FE50F8" w14:paraId="65F062FD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41CC61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DM4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EE7C24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ECOM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C1630C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ED1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A59571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EF2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06E2A2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EN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D53E12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ET</w:t>
            </w:r>
          </w:p>
        </w:tc>
      </w:tr>
      <w:tr w:rsidR="00292C50" w:rsidRPr="00FE50F8" w14:paraId="19886849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2125FF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GMT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5F99C8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ITF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3F7515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LH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1F8766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LH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3E455A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LL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9B756C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LLT3</w:t>
            </w:r>
          </w:p>
        </w:tc>
      </w:tr>
      <w:tr w:rsidR="00292C50" w:rsidRPr="00FE50F8" w14:paraId="144E4476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1156C2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lastRenderedPageBreak/>
              <w:t>AFDN(MLLT4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DE2A70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PL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B2F6EE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RE11(MRE11A)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5BD2FF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SH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5E6C19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SH6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09EB9E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THFR</w:t>
            </w:r>
          </w:p>
        </w:tc>
      </w:tr>
      <w:tr w:rsidR="00292C50" w:rsidRPr="00FE50F8" w14:paraId="17D902CC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19A5143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TOR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D06834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UTYH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DE67B0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YC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E0AA5B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YCL(MYCL1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984461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YCN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2815CF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YD88</w:t>
            </w:r>
          </w:p>
        </w:tc>
      </w:tr>
      <w:tr w:rsidR="00292C50" w:rsidRPr="00FE50F8" w14:paraId="0E60E5AB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B4CF80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MYH9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52D39C3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A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B1D30C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BN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9E4A4E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COR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397C3C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F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3EA58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F2</w:t>
            </w:r>
          </w:p>
        </w:tc>
      </w:tr>
      <w:tr w:rsidR="00292C50" w:rsidRPr="00FE50F8" w14:paraId="0761F204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657786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FE2L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54B2285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FKBI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1C231D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KX2-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1FE498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OTCH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357FD7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OTCH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1A378E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OTCH3</w:t>
            </w:r>
          </w:p>
        </w:tc>
      </w:tr>
      <w:tr w:rsidR="00292C50" w:rsidRPr="00FE50F8" w14:paraId="43892BD9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38E2A7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PM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000EF9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QO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EF4B9E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RAS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5D8C3C9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RG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7FD41B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SD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9D034D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TRK1</w:t>
            </w:r>
          </w:p>
        </w:tc>
      </w:tr>
      <w:tr w:rsidR="00292C50" w:rsidRPr="00FE50F8" w14:paraId="384E3FB9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063FFC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TRK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757FD8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TRK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5A649D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NUTM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76C640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AK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44559A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ALB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38DF71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ALLD</w:t>
            </w:r>
          </w:p>
        </w:tc>
      </w:tr>
      <w:tr w:rsidR="00292C50" w:rsidRPr="00FE50F8" w14:paraId="542CF0F9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CEF5F6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KN(PARK2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62C631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ARP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FE22D5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ARP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2F14CA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AX5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E1750E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BRM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F888A4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DCD1(PD1)</w:t>
            </w:r>
          </w:p>
        </w:tc>
      </w:tr>
      <w:tr w:rsidR="00292C50" w:rsidRPr="00FE50F8" w14:paraId="2135B7F1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B2568F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DCD1LG2(PD-L2)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5394DE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DE11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26FA11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DGFRA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F84C6D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DGFR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3CC7F1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DK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733970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GR</w:t>
            </w:r>
          </w:p>
        </w:tc>
      </w:tr>
      <w:tr w:rsidR="00292C50" w:rsidRPr="00FE50F8" w14:paraId="1B4F2C23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4DE6E9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HOX2B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4449E9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IK3C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78518F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IK3CA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81B9D3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IK3CD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66B068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IK3R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2E5F75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IK3R2</w:t>
            </w:r>
          </w:p>
        </w:tc>
      </w:tr>
      <w:tr w:rsidR="00292C50" w:rsidRPr="00FE50F8" w14:paraId="4A12B058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75CF88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KHD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54B74DA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LAG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729D34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LCB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A9A668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LK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5C949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MS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ABE857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MS2</w:t>
            </w:r>
          </w:p>
        </w:tc>
      </w:tr>
      <w:tr w:rsidR="00292C50" w:rsidRPr="00FE50F8" w14:paraId="3C63C671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A040DD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OLD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892C95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OLD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242F43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OLE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D9F7AC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OLH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A36293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O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AD805D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PARD</w:t>
            </w:r>
          </w:p>
        </w:tc>
      </w:tr>
      <w:tr w:rsidR="00292C50" w:rsidRPr="00FE50F8" w14:paraId="5BBFAC3C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AC0BAA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PP2R1A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EC4D40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DM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07286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EX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DA6983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F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B296B4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KAC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F05C76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KAR1A</w:t>
            </w:r>
          </w:p>
        </w:tc>
      </w:tr>
      <w:tr w:rsidR="00292C50" w:rsidRPr="00FE50F8" w14:paraId="05FFDC38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33F504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KCI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EF70BB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KDC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688F1C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SS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EB01CA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RSS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548502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TCH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238541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TEN</w:t>
            </w:r>
          </w:p>
        </w:tc>
      </w:tr>
      <w:tr w:rsidR="00292C50" w:rsidRPr="00FE50F8" w14:paraId="6320C151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3AFF13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TK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FC6810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TPN1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D5101E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PTPN13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7C1AC6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QKI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C0047A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C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1C8E5B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C3</w:t>
            </w:r>
          </w:p>
        </w:tc>
      </w:tr>
      <w:tr w:rsidR="00292C50" w:rsidRPr="00FE50F8" w14:paraId="66C586EA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AA5309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D50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E460DD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D5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8DA3A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D51B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4CD3B5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D51C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06AD02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D51D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CC1181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D54L</w:t>
            </w:r>
          </w:p>
        </w:tc>
      </w:tr>
      <w:tr w:rsidR="00292C50" w:rsidRPr="00FE50F8" w14:paraId="40188C14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2D59C1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F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7D128F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R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E1C8D8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RG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86F388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ASGEF1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DD993B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B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F050EE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ECQL4</w:t>
            </w:r>
          </w:p>
        </w:tc>
      </w:tr>
      <w:tr w:rsidR="00292C50" w:rsidRPr="00FE50F8" w14:paraId="1A3691B7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8C2B9E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ELN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162963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ET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E29271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HOA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7BCCEA1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ICTO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F3DDE5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NF4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3882D1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OS1</w:t>
            </w:r>
          </w:p>
        </w:tc>
      </w:tr>
      <w:tr w:rsidR="00292C50" w:rsidRPr="00FE50F8" w14:paraId="3C7A8880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A80E27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PTOR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D7C9F8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RM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10210D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UNX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74D8E9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RUNX1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563A89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BDS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B48A1F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DC4</w:t>
            </w:r>
          </w:p>
        </w:tc>
      </w:tr>
      <w:tr w:rsidR="00292C50" w:rsidRPr="00FE50F8" w14:paraId="7975BB3E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3D3756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DHA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24D027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DHB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F651CB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DHC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50CB31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DHD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33F3BD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EPTIN9(SEPT9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BE69F3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ETBP1</w:t>
            </w:r>
          </w:p>
        </w:tc>
      </w:tr>
      <w:tr w:rsidR="00292C50" w:rsidRPr="00FE50F8" w14:paraId="34346FC3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49D2C5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ETD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CB9DD6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F3B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16F277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GK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04A97F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KP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8B3AE8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LC34A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03A35F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LC3A2</w:t>
            </w:r>
          </w:p>
        </w:tc>
      </w:tr>
      <w:tr w:rsidR="00292C50" w:rsidRPr="00FE50F8" w14:paraId="23DFEECA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5AB0666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AD2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3C56549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AD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6F7FB6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AD4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02744A0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AD7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248BD7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ARCA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B987C2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ARCB1</w:t>
            </w:r>
          </w:p>
        </w:tc>
      </w:tr>
      <w:tr w:rsidR="00292C50" w:rsidRPr="00FE50F8" w14:paraId="00F39ED3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60D8705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MO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A5B3D0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OCS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940496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OS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24D89F4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OX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3B227B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POP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4A960C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PRED1</w:t>
            </w:r>
          </w:p>
        </w:tc>
      </w:tr>
      <w:tr w:rsidR="00292C50" w:rsidRPr="00FE50F8" w14:paraId="29FF9D6F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1D20ABE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PRY4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97010B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RC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B3F1B1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RSF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EFFC75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RY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58F45B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TAG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047224E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TAT3</w:t>
            </w:r>
          </w:p>
        </w:tc>
      </w:tr>
      <w:tr w:rsidR="00292C50" w:rsidRPr="00FE50F8" w14:paraId="79C8C844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E477AC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TK1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273E4FD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TMN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C89D2F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SUFU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E6ED16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ACC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C64327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AP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AEFBA3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AP2</w:t>
            </w:r>
          </w:p>
        </w:tc>
      </w:tr>
      <w:tr w:rsidR="00292C50" w:rsidRPr="00FE50F8" w14:paraId="37368990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6B7E08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EK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772E40D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EKT4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47A33C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ERC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F2016B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ERT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D13DBF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ET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6DE9A39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GFBR2</w:t>
            </w:r>
          </w:p>
        </w:tc>
      </w:tr>
      <w:tr w:rsidR="00292C50" w:rsidRPr="00FE50F8" w14:paraId="0996BE79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24836C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HADA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7692AA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MEM127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8955C3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MPRSS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500BD1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NFAIP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863244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NFRSF11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E727F9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NFRSF14</w:t>
            </w:r>
          </w:p>
        </w:tc>
      </w:tr>
      <w:tr w:rsidR="00292C50" w:rsidRPr="00FE50F8" w14:paraId="2AF218CE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7715D4F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NFRSF19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1B98CE1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NFSF1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028376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OP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31E34B5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OP2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7CDC39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P5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2BD524D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P63</w:t>
            </w:r>
          </w:p>
        </w:tc>
      </w:tr>
      <w:tr w:rsidR="00292C50" w:rsidRPr="00FE50F8" w14:paraId="5DEEEE3B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24AE572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PMT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4F513A9E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SC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A42B0FD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SC2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6B8CC1D5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SHR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1F5063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TF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FFB120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UBB3</w:t>
            </w:r>
          </w:p>
        </w:tc>
      </w:tr>
      <w:tr w:rsidR="00292C50" w:rsidRPr="00FE50F8" w14:paraId="7E0FD452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32363210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TYMS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642B677A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U2AF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02DA11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UGT1A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2189CD2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VAMP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E90ADF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VEGF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F6F5B56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VHL</w:t>
            </w:r>
          </w:p>
        </w:tc>
      </w:tr>
      <w:tr w:rsidR="00292C50" w:rsidRPr="00FE50F8" w14:paraId="3972B3AC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40514513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WAS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8D3CA5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CCN6(WISP3)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40061651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WRN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4492E96F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WT1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53121027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XPA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7029749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XPC</w:t>
            </w:r>
          </w:p>
        </w:tc>
      </w:tr>
      <w:tr w:rsidR="00292C50" w:rsidRPr="00FE50F8" w14:paraId="2E3FAF8E" w14:textId="77777777" w:rsidTr="00292C50">
        <w:trPr>
          <w:trHeight w:val="312"/>
          <w:jc w:val="center"/>
        </w:trPr>
        <w:tc>
          <w:tcPr>
            <w:tcW w:w="1799" w:type="dxa"/>
            <w:shd w:val="clear" w:color="auto" w:fill="auto"/>
            <w:vAlign w:val="bottom"/>
          </w:tcPr>
          <w:p w14:paraId="0063938C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XRCC1</w:t>
            </w:r>
          </w:p>
        </w:tc>
        <w:tc>
          <w:tcPr>
            <w:tcW w:w="1544" w:type="dxa"/>
            <w:shd w:val="clear" w:color="auto" w:fill="auto"/>
            <w:vAlign w:val="bottom"/>
          </w:tcPr>
          <w:p w14:paraId="07200EF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XRCC2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73EB00E8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YAP1</w:t>
            </w:r>
          </w:p>
        </w:tc>
        <w:tc>
          <w:tcPr>
            <w:tcW w:w="1757" w:type="dxa"/>
            <w:shd w:val="clear" w:color="auto" w:fill="auto"/>
            <w:vAlign w:val="bottom"/>
          </w:tcPr>
          <w:p w14:paraId="198EB112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ZNF217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122BC05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  <w:r w:rsidRPr="00FE50F8"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  <w:t>ZNF703</w:t>
            </w:r>
          </w:p>
        </w:tc>
        <w:tc>
          <w:tcPr>
            <w:tcW w:w="1672" w:type="dxa"/>
            <w:shd w:val="clear" w:color="auto" w:fill="auto"/>
            <w:vAlign w:val="bottom"/>
          </w:tcPr>
          <w:p w14:paraId="337F1B1B" w14:textId="77777777" w:rsidR="00292C50" w:rsidRPr="00FE50F8" w:rsidRDefault="00292C50" w:rsidP="001F1A01">
            <w:pPr>
              <w:spacing w:after="0"/>
              <w:jc w:val="center"/>
              <w:rPr>
                <w:rFonts w:ascii="Arial" w:eastAsia="思源黑体 CN Regular" w:hAnsi="Arial" w:cs="Arial"/>
                <w:color w:val="3B3838"/>
                <w:sz w:val="17"/>
                <w:szCs w:val="17"/>
              </w:rPr>
            </w:pPr>
          </w:p>
        </w:tc>
      </w:tr>
    </w:tbl>
    <w:p w14:paraId="3FD3CF71" w14:textId="77777777" w:rsidR="00292C50" w:rsidRDefault="00292C50">
      <w:pPr>
        <w:rPr>
          <w:rFonts w:hint="eastAsia"/>
        </w:rPr>
      </w:pPr>
    </w:p>
    <w:sectPr w:rsidR="00292C50" w:rsidSect="00292C50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思源黑体 CN Regular">
    <w:altName w:val="微软雅黑"/>
    <w:charset w:val="86"/>
    <w:family w:val="swiss"/>
    <w:notTrueType/>
    <w:pitch w:val="variable"/>
    <w:sig w:usb0="20000207" w:usb1="2ADF3C10" w:usb2="00000016" w:usb3="00000000" w:csb0="00060107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C50"/>
    <w:rsid w:val="00292C50"/>
    <w:rsid w:val="00294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486F3"/>
  <w15:chartTrackingRefBased/>
  <w15:docId w15:val="{07FFB89E-0FE0-4D00-A77E-412903E4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2C50"/>
    <w:pPr>
      <w:spacing w:after="200" w:line="276" w:lineRule="auto"/>
      <w:jc w:val="both"/>
    </w:pPr>
    <w:rPr>
      <w:rFonts w:ascii="Calibri" w:eastAsia="宋体" w:hAnsi="Calibri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2</Characters>
  <Application>Microsoft Office Word</Application>
  <DocSecurity>0</DocSecurity>
  <Lines>19</Lines>
  <Paragraphs>5</Paragraphs>
  <ScaleCrop>false</ScaleCrop>
  <Company/>
  <LinksUpToDate>false</LinksUpToDate>
  <CharactersWithSpaces>2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荣</dc:creator>
  <cp:keywords/>
  <dc:description/>
  <cp:lastModifiedBy>俊荣</cp:lastModifiedBy>
  <cp:revision>1</cp:revision>
  <dcterms:created xsi:type="dcterms:W3CDTF">2022-07-28T05:37:00Z</dcterms:created>
  <dcterms:modified xsi:type="dcterms:W3CDTF">2022-07-28T05:39:00Z</dcterms:modified>
</cp:coreProperties>
</file>